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3A96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AFE5E04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B69966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1CBBF8E6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72485B0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D8323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44F6CB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A735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032C67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E54A3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95DE59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023EC7F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3D8A72A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35E1AD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C375E6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7BA61F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833043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8DF64E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4D2E548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56E50E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7422AA2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70E653C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293A1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E6FF7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0FA236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_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CECBC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6B98A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CC544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CADDB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72506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A7D9B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712574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5747F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344189</w:t>
            </w:r>
          </w:p>
        </w:tc>
      </w:tr>
      <w:tr w:rsidR="00000000" w14:paraId="3F4E229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6EACB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_BMI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E4083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B56B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A30D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0DF8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56690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C311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7149121</w:t>
            </w:r>
          </w:p>
        </w:tc>
        <w:tc>
          <w:tcPr>
            <w:tcW w:w="13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52DF5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486404</w:t>
            </w:r>
          </w:p>
        </w:tc>
      </w:tr>
      <w:tr w:rsidR="00000000" w14:paraId="056B1D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91872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FA682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17BD9C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5F315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9F596D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A8E96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0F2E2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9512D8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4B8FB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D5685F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3911FF3F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0279DBBF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17EFE94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D5402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0B1693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056DC94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0_Geschlecht = 0</w:t>
      </w:r>
    </w:p>
    <w:p w14:paraId="5FCFE516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594689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7D3C66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311E95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3033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5789550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66480A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7E6B50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48BB77B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AECFE8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0ED405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8CACF8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2A7103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8FAA3C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829E9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220A8B5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990D1A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13C7412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5E1BD82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3F24B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D2946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9AA9C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_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700A7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4E428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5B4A4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3E3F3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83820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0C199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8237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3F86F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330598</w:t>
            </w:r>
          </w:p>
        </w:tc>
      </w:tr>
      <w:tr w:rsidR="00000000" w14:paraId="689228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84C8D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_BMI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18F73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07AB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02C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6AE5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633157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B06B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494026</w:t>
            </w:r>
          </w:p>
        </w:tc>
        <w:tc>
          <w:tcPr>
            <w:tcW w:w="13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BD5C7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748365</w:t>
            </w:r>
          </w:p>
        </w:tc>
      </w:tr>
      <w:tr w:rsidR="00000000" w14:paraId="2E4D66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2EC1E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ED15A9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08E0C8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82983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1555C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88CC8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1AF59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A5198C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5FEFA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78B055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F11733D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0_Geschlecht = 1</w:t>
      </w:r>
    </w:p>
    <w:p w14:paraId="4B7EB424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56D19FC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EB287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0B8D9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C96F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406273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83880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707627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315A5AB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7256B0E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2CDCEB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C7FDD8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561C31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02C9E3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07C79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6F8068D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2C438F9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36E7B12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7184DCB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1462B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40E477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B6AE80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_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51141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7C2A3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9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6C6FD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0BB8F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51539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C2B89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632543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31285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335709</w:t>
            </w:r>
          </w:p>
        </w:tc>
      </w:tr>
      <w:tr w:rsidR="00000000" w14:paraId="4E85D12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CE2AEA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_BMI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511B2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BF10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6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A5A0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4DB3F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352658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FEAFC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6331422</w:t>
            </w:r>
          </w:p>
        </w:tc>
        <w:tc>
          <w:tcPr>
            <w:tcW w:w="13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AA337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364431</w:t>
            </w:r>
          </w:p>
        </w:tc>
      </w:tr>
      <w:tr w:rsidR="00000000" w14:paraId="5A89E5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B4E69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FFBFA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68EA9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FCC39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E7D01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260B1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8384C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72E32A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5A2AA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23176C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15463A0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422D6720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2DA1A2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29463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70D5F0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7B13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7E3CDA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68277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8BE4E1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67C727C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E4E633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042533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B7E101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2E12C72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94E1DA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A95DC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57EB52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8F8F65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620FE2B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16786DC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183E1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D4531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700CD9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A9B23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2658C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285C4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68DA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68217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81D86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449997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88DC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731025</w:t>
            </w:r>
          </w:p>
        </w:tc>
      </w:tr>
      <w:tr w:rsidR="00000000" w14:paraId="73142B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8C3D3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14DB8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3638D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2E3F9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49FD9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914D4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4DD5E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7E60C9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7E19D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3B1C87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66426D0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7B31F27E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630D29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0AFC2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798C69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3C0C8338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</w:t>
      </w:r>
    </w:p>
    <w:p w14:paraId="4712C48C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360B1A7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02CE0C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05F7F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7908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41DEBF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9DD05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4F476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7373A03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35D6881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22EDA9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A852B6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1B425E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6B1AC0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CEDEA4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0E40836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BFEAED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5486111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364ABF4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97EBE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2738B1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3F9729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96F88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C93DD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554E8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B31F9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5484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D079D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764877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DF029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268013</w:t>
            </w:r>
          </w:p>
        </w:tc>
      </w:tr>
      <w:tr w:rsidR="00000000" w14:paraId="012B3C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ABAD3A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621429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038CD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3FF28C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48ACD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1C897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D2FC7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2C9CA03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57C0F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937E8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468F77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</w:t>
      </w:r>
    </w:p>
    <w:p w14:paraId="69EACA46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F5EE02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CA3A9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35D3B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7A26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59C81F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AF5D6E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4A01A8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4D26978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C8F811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857220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1C1FB0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2B8FDB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5ED175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96769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4C50F0F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8386F8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081C1C7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397CA31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89D3D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8C5DD7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B8BA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58B57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37955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61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68FA0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4CCD1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416887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63B59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402292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39D5A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562341</w:t>
            </w:r>
          </w:p>
        </w:tc>
      </w:tr>
      <w:tr w:rsidR="00000000" w14:paraId="0CCC781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CE768C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A6C1E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69D49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0DB9F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CA4098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0EDC4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2613A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B27A0F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57B7D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349A34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670CBAB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6E63179A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A8D6016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AC109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067B6F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13B9F25F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Vorher_Nachher = 0</w:t>
      </w:r>
    </w:p>
    <w:p w14:paraId="5F93DDF5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6B6F76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3D4A2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57AD267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1EAE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75BBBD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A86909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FD249A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216034C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02D691F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CAA5D0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EBF235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3A9FCC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50DD56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F4813D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4B2F0D8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6725F03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357E675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4D4E84B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47193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35CB9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D71F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8A7A6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87BC6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53B19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D065C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72506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DCD25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712574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F228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344189</w:t>
            </w:r>
          </w:p>
        </w:tc>
      </w:tr>
      <w:tr w:rsidR="00000000" w14:paraId="53CA03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3465B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2FF61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001EC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EA8A28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66F5FFF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C27C6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2B28D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7F4AE4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0CE816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48362D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6530E52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Vorher_Nachher = 1</w:t>
      </w:r>
    </w:p>
    <w:p w14:paraId="6B5965E9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5FA77AE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21DE7C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092C5F8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0FF3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1CC403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58FFB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F56717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524A8F6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116B773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2C895C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426BA4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6E7566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CB7A20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18DA2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F76747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3E5EF90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5C8589A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09FE469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E641C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E722A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E9166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0C932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75378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E0D88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E0087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64978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B0968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5845948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8B1A0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921635</w:t>
            </w:r>
          </w:p>
        </w:tc>
      </w:tr>
      <w:tr w:rsidR="00000000" w14:paraId="07C9E2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D088AE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71852F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33290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B9582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77472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F26AF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FEECA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6F740A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771743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C436B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F73C7FF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07CC605A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6990096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B8548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90B22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020FC25D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ZEITPUNKT = 0</w:t>
      </w:r>
    </w:p>
    <w:p w14:paraId="31A019BE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6084B1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35A39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89B99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2E4A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1116369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5C25A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E1E52D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3C5BBDD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268FD25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685A55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024712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11A0B8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393300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966374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4164B97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02C46C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DA30DE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0358AB0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A55AF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1A8D4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CD857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85796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900C9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40977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004F9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72506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F9D14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712574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F96C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344189</w:t>
            </w:r>
          </w:p>
        </w:tc>
      </w:tr>
      <w:tr w:rsidR="00000000" w14:paraId="21060E1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EAE61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88ED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FABB2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EAA02F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0FFCD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62E4A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EA7E8F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0574F8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932A0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C0915C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E95427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ZEITPUNKT = 1</w:t>
      </w:r>
    </w:p>
    <w:p w14:paraId="2F2403CF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13B2EC9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2B7F99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B9260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AFE8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413FE4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83325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930260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37309BC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ED455E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2F0D63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C55C3A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7C6BDC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20FAD2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4322C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699A19F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7E3D5C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5A8C149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4AFEEFF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49EF3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DF99E1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FE2A7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B12CF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16EFF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0101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91D7D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09695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11381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25561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A1384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188251</w:t>
            </w:r>
          </w:p>
        </w:tc>
      </w:tr>
      <w:tr w:rsidR="00000000" w14:paraId="3BBE2C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31BF9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B8F5C9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E0062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59561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448B2A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FAAC0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A5551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9AD8AC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B1BEC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AF07A88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699B3F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ZEITPUNKT = 2</w:t>
      </w:r>
    </w:p>
    <w:p w14:paraId="019A98B4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22E0CFE3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940E89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89AA7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E5F4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37EFF4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1168C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6EE57E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40AF84E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2889493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5C978A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D274E3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6F3C580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72D51E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F66A86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058573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48165E8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1D35257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1AEAA6C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0C559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58F3A6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09B3A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3EB11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1B9C1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031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3FD9B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8F7C7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16458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A6FCA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97102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36A2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162159</w:t>
            </w:r>
          </w:p>
        </w:tc>
      </w:tr>
      <w:tr w:rsidR="00000000" w14:paraId="02C9539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411460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B7664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BDB0BC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D60B42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EC1F9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850BD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24407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098C39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9340E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2CF935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0B614EA2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ZEITPUNKT = 3</w:t>
      </w:r>
    </w:p>
    <w:p w14:paraId="2F12514D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CC5D68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C3036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574A5EE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6800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0983452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271C34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671ECC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5B94773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69AF31C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116931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A15985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0C0299D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001FBE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BCE6F3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98CD3B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6AA1F0F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61A5E80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34C34C8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5AC34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C8A1B8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D5A506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8CD0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4EEE1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778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11EDE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2831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E0C48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07603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E07AC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3877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D341A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018635</w:t>
            </w:r>
          </w:p>
        </w:tc>
      </w:tr>
      <w:tr w:rsidR="00000000" w14:paraId="66C1A3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4DDF0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B73091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73135A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E480F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34652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718CEA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BC958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DB5D30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6E82EC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1A17279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19B1648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ZEITPUNKT = 4</w:t>
      </w:r>
    </w:p>
    <w:p w14:paraId="456A36FB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16CC0DE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3E452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B3691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F30F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27CE94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76F68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9DCFF7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3E40A72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159953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4BDC66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F71477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6E5CEC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2EE1F3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09EF59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D40017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B85E04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39F971F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3195BB5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41C62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59F239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E580B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878B9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026EE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424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6662D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5858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EAF62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590677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F0F4A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33311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E5978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7256589</w:t>
            </w:r>
          </w:p>
        </w:tc>
      </w:tr>
      <w:tr w:rsidR="00000000" w14:paraId="300524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A63CC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7670C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D1CEB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F3704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27707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127E2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7EF18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5B2B19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914C8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31A6D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3CDA711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2331DAF9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AAA44D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1FE9C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57A8C5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DF2599E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, Vorher_Nachher = 0</w:t>
      </w:r>
    </w:p>
    <w:p w14:paraId="5564F5B6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1D3335F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0A9047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B5301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D1F9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7385B8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605909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D4491A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0A937B6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6F29EF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4C98DE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355896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3A62C0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F26698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56C4F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14CDFE7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3DA6BA9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05143F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08AA3AE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A231F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B7C62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88285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804EB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59D79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B1A75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6D470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83820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4B185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8237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F15CA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330598</w:t>
            </w:r>
          </w:p>
        </w:tc>
      </w:tr>
      <w:tr w:rsidR="00000000" w14:paraId="714994F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DA230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47DCAE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8DE158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ED91F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04D4F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6A0E3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AF7C8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EE3E773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32F10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5599F8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5000A5D2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Geschlecht = 0, Vorher_Nachher = 1</w:t>
      </w:r>
    </w:p>
    <w:p w14:paraId="43E64441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73D538B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EDD32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460022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A064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46796DE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404228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636A8C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39F5FFF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2D694B2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B74AEE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6675D7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38A6633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792DCD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DEDBE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2AA6086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3E9C293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07E5CA6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15924D0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A0B75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2C841D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A04C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D7576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4030C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9D1F6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C9D6A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3230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3BCB2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992271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ECBFB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098514</w:t>
            </w:r>
          </w:p>
        </w:tc>
      </w:tr>
      <w:tr w:rsidR="00000000" w14:paraId="3951E5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68182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72C0E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5EE44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68AF3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E16C3FF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A69E08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D6B10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5EAEE2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BE21F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2A8AA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0015F4E0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Vorher_Nachher = 0</w:t>
      </w:r>
    </w:p>
    <w:p w14:paraId="655FDE6F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29E536D9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75E0D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3F4B76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0B42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1B9B80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0D4FBC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2B8AD3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51DA39F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3BEDFBB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3DF610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B9AC59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4FF4EC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95341B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FCC38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08E5019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47A832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7B072B3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5D11BCF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8B1D6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295132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27F839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6A5A9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22B31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9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3E695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5B96C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51539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B4334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632543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1FDC3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335709</w:t>
            </w:r>
          </w:p>
        </w:tc>
      </w:tr>
      <w:tr w:rsidR="00000000" w14:paraId="472F43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00D70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45057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EFD11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34586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63088D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EFD772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D0894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B3E90F8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A4C6EC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41DB4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6685DB4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Vorher_Nachher = 1</w:t>
      </w:r>
    </w:p>
    <w:p w14:paraId="383929C0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04037C2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BD952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19A63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F64C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3C8E8F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ED3E4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A7B105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4E2FD99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1CBC325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AE48A1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C93C8E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351C5A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279FF9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F30E08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5123A44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5F61A82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07BFB9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6F70990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AB064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25D858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C543B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C3879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3589F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61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FAA7F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0A836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343800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5FC3A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529088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E107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458391</w:t>
            </w:r>
          </w:p>
        </w:tc>
      </w:tr>
      <w:tr w:rsidR="00000000" w14:paraId="26424E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C67F8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16737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599DE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0AE3A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CB935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E07A7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C7563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8C571A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A6A13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826FC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3F06E7C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Deskriptive Statistik</w:t>
      </w:r>
    </w:p>
    <w:p w14:paraId="06F5B574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1B3ECA8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ED71E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A371C8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F4E6C0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, ZEITPUNKT = 0</w:t>
      </w:r>
    </w:p>
    <w:p w14:paraId="6E93A55B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313B793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A5EED9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655433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8D9B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0F7E69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483A98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FFCC08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4E7380D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4022AB1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D0B972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0B1C92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060F01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A07F3F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3E9A9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3BBE1CE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7688A2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50892D7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39A247F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B05DE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33C1C0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C2B0EA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09C12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4394D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B2B5C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F3944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83820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8CC4C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8237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66832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330598</w:t>
            </w:r>
          </w:p>
        </w:tc>
      </w:tr>
      <w:tr w:rsidR="00000000" w14:paraId="4C6390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097EBF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502D52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E764A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0D278C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B2E76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64F19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9572D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2AA612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5DDDEC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178EE3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43D1608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, ZEITPUNKT = 1</w:t>
      </w:r>
    </w:p>
    <w:p w14:paraId="5270C826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BBB40F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B8BB9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93CE9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18AF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73467C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E69B3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9DE35D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6CC492A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4C3A31A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F8FEDF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FA836A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66A9D05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125D55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59378E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4591BC2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2EB677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1BED883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028F781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FF714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13CD3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A9994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6926A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FDD9C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65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983E6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9573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9D9A4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161379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337DF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4595164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752C9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9190328</w:t>
            </w:r>
          </w:p>
        </w:tc>
      </w:tr>
      <w:tr w:rsidR="00000000" w14:paraId="1CDFD2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919BD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147AF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BD68D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76C9CC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C69A5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1BC99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121C9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19C60A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35D2A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DFD3B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33C92AF5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Geschlecht = 0, ZEITPUNKT = 2</w:t>
      </w:r>
    </w:p>
    <w:p w14:paraId="4781C3EF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584673E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D8403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D1EEE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4C17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215D0C7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6B4C498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FE6CEF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749F9C9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2A47678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05ABC7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3FD240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10EFD4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B43A34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22991D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6FCDB53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41AE927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6136C19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0CACB0B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03480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910BA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060F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54166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EC5C3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031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9B5C8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720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38EB0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45405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9D326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40557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A452F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9781200</w:t>
            </w:r>
          </w:p>
        </w:tc>
      </w:tr>
      <w:tr w:rsidR="00000000" w14:paraId="0171CF7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CEE33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EF895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75096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CF687B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8C236E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C0FC3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98514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631634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B93F4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BC7E01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0A3AE1AB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, ZEITPUNKT = 3</w:t>
      </w:r>
    </w:p>
    <w:p w14:paraId="0FF00B35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06EA989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EBC1D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462D8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987F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6DB96F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06DD6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567EC1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6ED81E7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7416AB3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4B2C53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9452C1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0B4131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F2D458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C93AC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2DE0425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F5E45A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2EA39C3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55ABF34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A168E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2821C3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33A67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E45F3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261DCB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778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51D9E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1111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212EA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944728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06F43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6383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D3A30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637285</w:t>
            </w:r>
          </w:p>
        </w:tc>
      </w:tr>
      <w:tr w:rsidR="00000000" w14:paraId="375A58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26024F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76439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0BAC0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D28C63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608CA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FFCE1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91F46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00F94F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D18AB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C25110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6ACA57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0, ZEITPUNKT = 4</w:t>
      </w:r>
    </w:p>
    <w:p w14:paraId="485460C1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810B17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75FF65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142B58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3B09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62C182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F285BA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C01077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0E8914D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3BF21C9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23F3FB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F7D3E0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5611E96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C6167A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E59170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2AD4E65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44959B6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3A77ABA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1C016C2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9EF45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42AA4C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340F3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8F2B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C5589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424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E44C1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,2382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488AF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98702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06FEF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834988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6F30A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540193</w:t>
            </w:r>
          </w:p>
        </w:tc>
      </w:tr>
      <w:tr w:rsidR="00000000" w14:paraId="5138E5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5842F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0E4C1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A89A49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D7CCC7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BDACC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2993DA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E026B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ED049D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AC5EDE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C04E3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1E85F04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ZEITPUNKT = 0</w:t>
      </w:r>
    </w:p>
    <w:p w14:paraId="135F61CF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4D37F46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A7E1B7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71B9DC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B229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4CB8AF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4E2EAB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C6100E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006C934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605A26A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D8AB86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DD0577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63DC913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2137E1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69939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12510F4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4AC412C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5F120D8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529EB43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745B3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919DB3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BBE05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996E8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30EDA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9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191E1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A53C9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515395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114E3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632543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F3192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335709</w:t>
            </w:r>
          </w:p>
        </w:tc>
      </w:tr>
      <w:tr w:rsidR="00000000" w14:paraId="331206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FACCB5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8BF06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937A0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BD8F9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3AC2B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4DA48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AE9189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58556D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60DD9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224DF0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7114C6B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ZEITPUNKT = 1</w:t>
      </w:r>
    </w:p>
    <w:p w14:paraId="4518C5E8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26D245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179C8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7EBF420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DDEF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2C58A7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541AE0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797B64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72379BE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5A64C0E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6499C4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0FE719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7581B9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01D5280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FF2E34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0405C80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6CD8697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5531D2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20912A4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0F6424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61DB43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390A6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C0E22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B0042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510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9CF34F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349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2F0A0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29055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A13AD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24425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5BF53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732756</w:t>
            </w:r>
          </w:p>
        </w:tc>
      </w:tr>
      <w:tr w:rsidR="00000000" w14:paraId="72E66D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B4B88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1705A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940BAE0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4DE9BC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0C9A4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876C7D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59B0F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D09D140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AD4A9B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140BA7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2F0FDC5D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ZEITPUNKT = 2</w:t>
      </w:r>
    </w:p>
    <w:p w14:paraId="0E859555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35BEA48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BB009F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22C65E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3C05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2536F8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1ED553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CEAAC3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61DCA1E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683AF28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87805CE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F838FF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4D258F4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EE1DAC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F524C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648FCEB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7BFA0AC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27CA5B9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42EE88D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0489C1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7FC518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F73CD0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E4C81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DDBE2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79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D3B74D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2933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2BF17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773611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DB630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,9666037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730CF6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573930</w:t>
            </w:r>
          </w:p>
        </w:tc>
      </w:tr>
      <w:tr w:rsidR="00000000" w14:paraId="021ECE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3C6164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710F45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63B104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8AD67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52A8B7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1F364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71BAF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2DF421C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9F83032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5DE108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498EB4EA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ZEITPUNKT = 3</w:t>
      </w:r>
    </w:p>
    <w:p w14:paraId="02BF5A04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01ECF93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B224BF6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55ECA1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9130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23B9A9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F40C9D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A94CB7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794F35F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6ED6A12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AF1D772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AE30EB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453F34C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A96880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1AC2C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27AF22B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04D27DF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1A37909A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60B320E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3036B7B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3EC91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D8DA76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41B9B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7F251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,72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BF6568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2831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A23680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35886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119FAC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505833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2754C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714982</w:t>
            </w:r>
          </w:p>
        </w:tc>
      </w:tr>
      <w:tr w:rsidR="00000000" w14:paraId="48A617A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A69140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1F3CE3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6F9506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B4E8BC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951612C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209859E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57AD75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6E72E3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E43904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6C03CE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</w:p>
    <w:p w14:paraId="55DAB5E6" w14:textId="77777777" w:rsidR="00770F0D" w:rsidRDefault="00770F0D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Geschlecht = 1, ZEITPUNKT = 4</w:t>
      </w:r>
    </w:p>
    <w:p w14:paraId="42811E02" w14:textId="77777777" w:rsidR="00770F0D" w:rsidRDefault="00770F0D">
      <w:pPr>
        <w:rPr>
          <w:rFonts w:ascii="Arial" w:hAnsi="Arial" w:cs="Arial"/>
          <w:sz w:val="26"/>
          <w:szCs w:val="26"/>
        </w:rPr>
      </w:pPr>
    </w:p>
    <w:p w14:paraId="6E690A51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BDAC3A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939"/>
        <w:gridCol w:w="980"/>
        <w:gridCol w:w="1009"/>
        <w:gridCol w:w="1094"/>
        <w:gridCol w:w="1364"/>
        <w:gridCol w:w="1364"/>
      </w:tblGrid>
      <w:tr w:rsidR="00000000" w14:paraId="549D5C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50F0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000000" w14:paraId="3E477A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ECAB02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693C0D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80" w:type="dxa"/>
            <w:tcBorders>
              <w:top w:val="single" w:sz="16" w:space="0" w:color="000000"/>
            </w:tcBorders>
            <w:shd w:val="clear" w:color="auto" w:fill="FFFFFF"/>
          </w:tcPr>
          <w:p w14:paraId="75318DC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</w:t>
            </w:r>
          </w:p>
        </w:tc>
        <w:tc>
          <w:tcPr>
            <w:tcW w:w="1009" w:type="dxa"/>
            <w:tcBorders>
              <w:top w:val="single" w:sz="16" w:space="0" w:color="000000"/>
            </w:tcBorders>
            <w:shd w:val="clear" w:color="auto" w:fill="FFFFFF"/>
          </w:tcPr>
          <w:p w14:paraId="0918B09C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</w:t>
            </w:r>
          </w:p>
        </w:tc>
        <w:tc>
          <w:tcPr>
            <w:tcW w:w="24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33C15D5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telwert</w:t>
            </w:r>
          </w:p>
        </w:tc>
        <w:tc>
          <w:tcPr>
            <w:tcW w:w="136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31E58F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abweichung</w:t>
            </w:r>
          </w:p>
        </w:tc>
      </w:tr>
      <w:tr w:rsidR="00000000" w14:paraId="043FF7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42F032" w14:textId="77777777" w:rsidR="00770F0D" w:rsidRDefault="00770F0D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E059DCF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980" w:type="dxa"/>
            <w:tcBorders>
              <w:bottom w:val="single" w:sz="16" w:space="0" w:color="000000"/>
            </w:tcBorders>
            <w:shd w:val="clear" w:color="auto" w:fill="FFFFFF"/>
          </w:tcPr>
          <w:p w14:paraId="7883DA66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14:paraId="755E70D7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094" w:type="dxa"/>
            <w:tcBorders>
              <w:bottom w:val="single" w:sz="16" w:space="0" w:color="000000"/>
            </w:tcBorders>
            <w:shd w:val="clear" w:color="auto" w:fill="FFFFFF"/>
          </w:tcPr>
          <w:p w14:paraId="431BD6A0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  <w:tc>
          <w:tcPr>
            <w:tcW w:w="1364" w:type="dxa"/>
            <w:tcBorders>
              <w:bottom w:val="single" w:sz="16" w:space="0" w:color="000000"/>
            </w:tcBorders>
            <w:shd w:val="clear" w:color="auto" w:fill="FFFFFF"/>
          </w:tcPr>
          <w:p w14:paraId="1E058EF8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fehler</w:t>
            </w:r>
          </w:p>
        </w:tc>
        <w:tc>
          <w:tcPr>
            <w:tcW w:w="13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4A8793" w14:textId="77777777" w:rsidR="00770F0D" w:rsidRDefault="00770F0D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k</w:t>
            </w:r>
          </w:p>
        </w:tc>
      </w:tr>
      <w:tr w:rsidR="00000000" w14:paraId="121BB5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FA8551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D93397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9D066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61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0BF331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5858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7D5ABE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822382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0F10D9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27366</w:t>
            </w:r>
          </w:p>
        </w:tc>
        <w:tc>
          <w:tcPr>
            <w:tcW w:w="13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064F44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498544</w:t>
            </w:r>
          </w:p>
        </w:tc>
      </w:tr>
      <w:tr w:rsidR="00000000" w14:paraId="3EB9B1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1E1C5C" w14:textId="77777777" w:rsidR="00770F0D" w:rsidRDefault="00770F0D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ü</w:t>
            </w:r>
            <w:r>
              <w:rPr>
                <w:rFonts w:ascii="Arial" w:hAnsi="Arial" w:cs="Arial"/>
              </w:rPr>
              <w:t>ltig</w:t>
            </w:r>
            <w:r>
              <w:rPr>
                <w:rFonts w:ascii="Arial" w:hAnsi="Arial" w:cs="Arial"/>
              </w:rPr>
              <w:t>e Werte (Listenweise)</w:t>
            </w:r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32CD2A" w14:textId="77777777" w:rsidR="00770F0D" w:rsidRDefault="00770F0D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F592A2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072A8A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F7DA3B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7BEB11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F5B8A8" w14:textId="77777777" w:rsidR="00770F0D" w:rsidRDefault="00770F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4D9F10D" w14:textId="77777777" w:rsidR="00770F0D" w:rsidRDefault="00770F0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0000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97BD6" w14:textId="77777777" w:rsidR="00770F0D" w:rsidRDefault="00770F0D" w:rsidP="00770F0D">
      <w:r>
        <w:separator/>
      </w:r>
    </w:p>
  </w:endnote>
  <w:endnote w:type="continuationSeparator" w:id="0">
    <w:p w14:paraId="6DF772F1" w14:textId="77777777" w:rsidR="00770F0D" w:rsidRDefault="00770F0D" w:rsidP="00770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673DB" w14:textId="77777777" w:rsidR="00770F0D" w:rsidRDefault="00770F0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63F5A" w14:textId="77777777" w:rsidR="00770F0D" w:rsidRDefault="00770F0D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de-DE"/>
      </w:rPr>
      <w:t>2</w:t>
    </w:r>
    <w:r>
      <w:fldChar w:fldCharType="end"/>
    </w:r>
  </w:p>
  <w:p w14:paraId="443DDF34" w14:textId="77777777" w:rsidR="00770F0D" w:rsidRDefault="00770F0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C5BEF" w14:textId="77777777" w:rsidR="00770F0D" w:rsidRDefault="00770F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4E9C9" w14:textId="77777777" w:rsidR="00770F0D" w:rsidRDefault="00770F0D" w:rsidP="00770F0D">
      <w:r>
        <w:separator/>
      </w:r>
    </w:p>
  </w:footnote>
  <w:footnote w:type="continuationSeparator" w:id="0">
    <w:p w14:paraId="2006AD9E" w14:textId="77777777" w:rsidR="00770F0D" w:rsidRDefault="00770F0D" w:rsidP="00770F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9F23E" w14:textId="77777777" w:rsidR="00770F0D" w:rsidRDefault="00770F0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8D360" w14:textId="77777777" w:rsidR="00770F0D" w:rsidRDefault="00770F0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C2EC" w14:textId="77777777" w:rsidR="00770F0D" w:rsidRDefault="00770F0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F0D"/>
    <w:rsid w:val="0077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1D13F328"/>
  <w14:defaultImageDpi w14:val="0"/>
  <w15:docId w15:val="{0AFAC0AD-5D85-4720-A7EF-D7CC0A97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770F0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0F0D"/>
    <w:rPr>
      <w:rFonts w:ascii="Courier New" w:hAnsi="Courier New" w:cs="Courier New"/>
      <w:color w:val="000000"/>
      <w:kern w:val="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70F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0F0D"/>
    <w:rPr>
      <w:rFonts w:ascii="Courier New" w:hAnsi="Courier New" w:cs="Courier New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08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Harald Lothaller</cp:lastModifiedBy>
  <cp:revision>2</cp:revision>
  <dcterms:created xsi:type="dcterms:W3CDTF">2023-09-21T15:51:00Z</dcterms:created>
  <dcterms:modified xsi:type="dcterms:W3CDTF">2023-09-21T15:51:00Z</dcterms:modified>
</cp:coreProperties>
</file>